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>
          <w:rFonts w:ascii="Times New Roman" w:hAnsi="Times New Roman" w:cs="Times New Roman"/>
          <w:sz w:val="20"/>
          <w:szCs w:val="20"/>
          <w:lang w:eastAsia="en-CA"/>
        </w:rPr>
      </w:pPr>
      <w:r>
        <w:rPr>
          <w:rFonts w:cs="Times New Roman" w:ascii="Times New Roman" w:hAnsi="Times New Roman"/>
          <w:sz w:val="20"/>
          <w:szCs w:val="20"/>
          <w:lang w:eastAsia="en-CA"/>
        </w:rPr>
        <w:t xml:space="preserve">Additional </w:t>
      </w:r>
      <w:r>
        <w:rPr>
          <w:rFonts w:cs="Times New Roman" w:ascii="Times New Roman" w:hAnsi="Times New Roman"/>
          <w:sz w:val="20"/>
          <w:szCs w:val="20"/>
          <w:lang w:val="en-US" w:eastAsia="en-CA"/>
        </w:rPr>
        <w:t xml:space="preserve">file </w:t>
      </w:r>
      <w:r>
        <w:rPr>
          <w:rFonts w:cs="Times New Roman" w:ascii="Times New Roman" w:hAnsi="Times New Roman"/>
          <w:sz w:val="20"/>
          <w:szCs w:val="20"/>
          <w:lang w:eastAsia="en-CA"/>
        </w:rPr>
        <w:t>4: Table</w:t>
      </w:r>
      <w:r>
        <w:rPr>
          <w:rFonts w:cs="Times New Roman" w:ascii="Times New Roman" w:hAnsi="Times New Roman"/>
          <w:sz w:val="20"/>
          <w:szCs w:val="20"/>
          <w:lang w:val="en-US" w:eastAsia="en-CA"/>
        </w:rPr>
        <w:t xml:space="preserve"> S2 </w:t>
      </w:r>
      <w:r>
        <w:rPr>
          <w:rFonts w:cs="Times New Roman" w:ascii="Times New Roman" w:hAnsi="Times New Roman"/>
          <w:sz w:val="20"/>
          <w:szCs w:val="20"/>
          <w:lang w:eastAsia="en-CA"/>
        </w:rPr>
        <w:t>Prevalence of Multiple Sclerosis, Europe, January 1 1985-January 31, 2011</w:t>
      </w:r>
      <w:bookmarkStart w:id="0" w:name="_GoBack"/>
      <w:bookmarkEnd w:id="0"/>
    </w:p>
    <w:tbl>
      <w:tblPr>
        <w:tblW w:w="174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708"/>
        <w:gridCol w:w="2552"/>
        <w:gridCol w:w="1134"/>
        <w:gridCol w:w="850"/>
        <w:gridCol w:w="990"/>
        <w:gridCol w:w="1210"/>
        <w:gridCol w:w="2053"/>
        <w:gridCol w:w="2126"/>
        <w:gridCol w:w="1701"/>
        <w:gridCol w:w="1701"/>
        <w:gridCol w:w="1843"/>
      </w:tblGrid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f#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Quality Scor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udy Region,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Year(s) of prevalence estimate,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ourc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agnostic Criteria, How Establish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Number cases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 age (range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year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pulation or Denominator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ude Prevalence*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[Standardized Prevalence]*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fr-CA"/>
              </w:rPr>
            </w:pPr>
            <w:r>
              <w:rPr>
                <w:b/>
                <w:sz w:val="16"/>
                <w:szCs w:val="16"/>
              </w:rPr>
              <w:t>M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ude Prevalence*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[Standardized Prevalence]*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om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fr-CA"/>
              </w:rPr>
            </w:pPr>
            <w:r>
              <w:rPr>
                <w:b/>
                <w:sz w:val="16"/>
                <w:szCs w:val="16"/>
                <w:lang w:val="fr-CA"/>
              </w:rPr>
              <w:t>Crude Overall Prevalence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  <w:lang w:val="fr-CA"/>
              </w:rPr>
            </w:pPr>
            <w:r>
              <w:rPr>
                <w:b/>
                <w:sz w:val="16"/>
                <w:szCs w:val="16"/>
              </w:rPr>
              <w:t>Age-Standardized Overall Prevalence*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male: Male Ratio</w:t>
            </w:r>
          </w:p>
        </w:tc>
      </w:tr>
      <w:tr>
        <w:trPr/>
        <w:tc>
          <w:tcPr>
            <w:tcW w:w="1740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tal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50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Town of Sassari, Sardini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1985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AD/HC/NP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5.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24,58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fr-CA"/>
              </w:rPr>
              <w:t>38 (24.1-57)</w:t>
            </w: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fr-CA"/>
              </w:rPr>
              <w:t>98.4 (75.6-126)</w:t>
            </w: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69 (55.2-85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.5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43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Valle d'Aosta regi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1985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fr-CA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HC/NP/PA/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14,325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13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City of Catania, Sicil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1989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HC/N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CA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0.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80,32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24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27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</w:rPr>
              <w:t>15.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41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Provinces of Reggio Emilia and  Modena, Emilia-Romagna Regi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1990,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HC/LTC/NP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McA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CA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4.4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,024,223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3.63 (17.61-30.96)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7.72 (47.97-69.38)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</w:rPr>
              <w:t>40.22 (34.46-46.8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.4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51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Northwestern Sardini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pre 1985-1993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AD/HC/N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8.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68,926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fr-CA"/>
              </w:rPr>
              <w:t>59.2 (46.7-74)</w:t>
            </w: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fr-CA"/>
              </w:rPr>
              <w:t>144.2 (125.2-166)</w:t>
            </w: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02.6 (91.5-115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.4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40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Province of Ferrar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Emilia-Romagna regi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3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C/MR/NP/PA/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CA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5.8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58,80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fr-CA"/>
              </w:rPr>
              <w:t>46.0 (36.4-57.5)</w:t>
            </w: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  <w:lang w:val="fr-CA"/>
              </w:rPr>
              <w:t>42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fr-CA"/>
              </w:rPr>
              <w:t>90.8 (77.9-105.8)</w:t>
            </w: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  <w:lang w:val="fr-CA"/>
              </w:rPr>
              <w:t>85.8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69.4 (61.2-78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64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.9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37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ity of Monreale, Sicil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1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D/HC/MR/N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5.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6,256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CA"/>
              </w:rPr>
              <w:t>62.1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CA"/>
              </w:rPr>
              <w:t>82.2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72.4 (43.6-113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45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Area of Barbagia</w:t>
            </w: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 xml:space="preserve"> , Nuoro, Sardini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1993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HC/NHS/NP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CA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73,76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fr-CA"/>
              </w:rPr>
              <w:t>91.6 (76.5-109.65)</w:t>
            </w: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fr-CA"/>
              </w:rPr>
              <w:t>195.11 (173.65-220.5)</w:t>
            </w: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43.9 (130.4-158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49.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.1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46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rea of Barbagia, Nuoro, Sardini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1994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HC/LTC/NHS/NP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CA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0.6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73,146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4.9 (79.5-113.2)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07.6 (184.7-234.4)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</w:rPr>
              <w:t>151.9 (137.6-167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56.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.1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36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ity of Bagheria, Sicil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4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D/HC/MC/MR/N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9.7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0,59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CA"/>
              </w:rPr>
              <w:t>39.9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CA"/>
              </w:rPr>
              <w:t>58.8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49.4 (16.2-72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.4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53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istrict of L'Aquila, Abruzzo regi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6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D/HC/NP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8.4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97,83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6.7 (28.0-48.0)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8.4 (56.5-82.8)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</w:rPr>
              <w:t>53 (45.4-62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5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.8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32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ity of Enna, Sicil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5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C/MC/NP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7.6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8,273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.5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.2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</w:rPr>
              <w:t>120.2 (83.8-167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33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City of Catania, Sicil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1995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fr-CA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HC/NP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/PD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CA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9.6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33,075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fr-CA"/>
              </w:rPr>
              <w:t>54.8 (44.1-67.9)</w:t>
            </w: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fr-CA"/>
              </w:rPr>
              <w:t>62.0 (51.1-75.1)</w:t>
            </w: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58.5 (50.7-67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5.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49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rovince of Sassari, Sardini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1997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AD/HC/NP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6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2.4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fr-CA"/>
              </w:rPr>
              <w:t>82.5 (71.7-94.9)</w:t>
            </w: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  <w:lang w:val="fr-CA"/>
              </w:rPr>
              <w:t>82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fr-CA"/>
              </w:rPr>
              <w:t>205.1 (187.8-224.0)</w:t>
            </w: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  <w:lang w:val="fr-CA"/>
              </w:rPr>
              <w:t>196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44.4 (134.0-155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40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.4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47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rovince of Nuoro, Sardini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8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D/HC/NP/PA/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S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CA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9.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72,99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3 (81-114)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16 (193-243)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</w:rPr>
              <w:t>157 (143-17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.3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42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rovince of Padov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Lombardy regi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1999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AD/HC/NP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6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2.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820,31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9.7 (41.3-58.1)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1.1 (99.0-123.1)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</w:rPr>
              <w:t>80.5 (70.3-90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81.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.2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35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ity of Monreale, Sicil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00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C/N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5.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9,493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5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0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</w:rPr>
              <w:t>71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.9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44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rovince of Genoa, Liguria regi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7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D/CSF/HC/NP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8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913,21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fr-CA"/>
              </w:rPr>
              <w:t>67 (60-76)</w:t>
            </w: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  <w:lang w:val="fr-CA"/>
              </w:rPr>
              <w:t>118 (108-12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4 (88-10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.7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34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City of Catania, Sicil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1999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AD/HC/LTC/N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D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8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1.4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13,11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fr-CA"/>
              </w:rPr>
              <w:t>69.6 (57.1-84.1)</w:t>
            </w: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  <w:lang w:val="fr-CA"/>
              </w:rPr>
              <w:t>80.4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fr-CA"/>
              </w:rPr>
              <w:t>89.7 (76.1-105)</w:t>
            </w: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  <w:lang w:val="fr-CA"/>
              </w:rPr>
              <w:t>102.4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2 (81.8-103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97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.2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20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own of Linguagloss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rovince of Catania, Sicil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2001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AD/HC/LTC/NP/PA</w:t>
            </w:r>
            <w:r>
              <w:rPr>
                <w:rFonts w:cs="Calibri"/>
                <w:sz w:val="16"/>
                <w:szCs w:val="16"/>
                <w:lang w:val="it-IT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7.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,42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</w:rPr>
              <w:t>154.3 (49.1-371)</w:t>
            </w: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</w:rPr>
              <w:t>247.4 (108-489)</w:t>
            </w: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fr-CA"/>
              </w:rPr>
            </w:pPr>
            <w:r>
              <w:rPr>
                <w:rFonts w:cs="Calibri"/>
                <w:sz w:val="16"/>
                <w:szCs w:val="16"/>
              </w:rPr>
              <w:t>203 (107-35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97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.6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38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Province of Pavi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Lombardy regi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2000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C/NP/PA/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CA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1.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93,753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8 (59-80)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 (105-132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</w:rPr>
              <w:t>94 (86-10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.7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31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ity of Caltanissetta, Sicil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02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C/NP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3.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60,919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.6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.0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</w:rPr>
              <w:t>165.8 (158.5-173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.0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39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Province of Ferrar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Emilia-Romagna regi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2004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AD/HC/MR/N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CA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49,777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.59 (61.81-88.01)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65.15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4.26 (144.55-183.97)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161.1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</w:rPr>
              <w:t>120.93 (110.05-134.2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14.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.2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54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rovince of Salerno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ampania regi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05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S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4.24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59,68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3.89 (33.05-57.06)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7.49 (80.33-116.6)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</w:rPr>
              <w:t>71.62 (62.03-82.3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.2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52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rovince of Frosinone, Lazio regi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07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D/HC/N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91,54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fr-CA"/>
              </w:rPr>
              <w:t>53.3 (44.4-63.3)</w:t>
            </w: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fr-CA"/>
              </w:rPr>
              <w:t>134 (121-150.1)</w:t>
            </w: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5 (86.6-104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94.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.51</w:t>
            </w:r>
          </w:p>
        </w:tc>
      </w:tr>
      <w:tr>
        <w:trPr/>
        <w:tc>
          <w:tcPr>
            <w:tcW w:w="1740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public of San Marino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55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epublic of San Marino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05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D/HC/MR/NP/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7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,999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fr-CA"/>
              </w:rPr>
              <w:t>95.2 (52-160)</w:t>
            </w: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fr-CA"/>
              </w:rPr>
              <w:t>235.3 (165-327.4)</w:t>
            </w: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66.7 (123.7-22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7</w:t>
            </w:r>
          </w:p>
        </w:tc>
      </w:tr>
      <w:tr>
        <w:trPr/>
        <w:tc>
          <w:tcPr>
            <w:tcW w:w="1740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lta</w:t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15]</w:t>
            </w:r>
          </w:p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Malta (Maltese-born residents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9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D/HC/LTC/NP/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3.5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78,51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–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9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–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</w:rPr>
              <w:t>16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—</w:t>
            </w:r>
          </w:p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  <w:lang w:val="fr-CA"/>
              </w:rPr>
            </w:pPr>
            <w:r>
              <w:rPr>
                <w:b/>
                <w:sz w:val="16"/>
                <w:szCs w:val="16"/>
                <w:lang w:val="fr-CA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Malt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Foreign-born Maltese resident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9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D/HC/LTC/NP/R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5.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7,213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–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[–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</w:rPr>
              <w:t>1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—</w:t>
            </w:r>
          </w:p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  <w:lang w:val="fr-CA"/>
              </w:rPr>
            </w:pPr>
            <w:r>
              <w:rPr>
                <w:b/>
                <w:sz w:val="16"/>
                <w:szCs w:val="16"/>
                <w:lang w:val="fr-CA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—</w:t>
            </w:r>
          </w:p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  <w:lang w:val="fr-CA"/>
              </w:rPr>
            </w:pPr>
            <w:r>
              <w:rPr>
                <w:b/>
                <w:sz w:val="16"/>
                <w:szCs w:val="16"/>
                <w:lang w:val="fr-CA"/>
              </w:rPr>
            </w:r>
          </w:p>
        </w:tc>
      </w:tr>
      <w:tr>
        <w:trPr/>
        <w:tc>
          <w:tcPr>
            <w:tcW w:w="1740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England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[68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orough of Sutton, Lond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985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C/LTC/NP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,60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</w:rPr>
              <w:t>74 (55-93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CA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</w:rPr>
              <w:t>152 (126-178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CA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 (99-13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 (111-14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[57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assetlaw, Nottinghamshir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988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C/MS/NP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use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0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—</w:t>
            </w:r>
            <w:r>
              <w:rPr>
                <w:rFonts w:cs="Calibri"/>
                <w:sz w:val="16"/>
                <w:szCs w:val="16"/>
                <w:lang w:val="fr-CA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—</w:t>
            </w:r>
          </w:p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[64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Southampt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South West Hampshir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987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C,NP/PA/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M/PD/PO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R/P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6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7,00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</w:rPr>
              <w:t>64 (54-76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CA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</w:rPr>
              <w:t>132 (118-148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CA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6 (89.3-108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 (104-12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highlight w:val="yellow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[61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ural Suffolk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988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C/NP/MR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M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,379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53 (109-19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—</w:t>
            </w:r>
          </w:p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4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[63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mbridge Health District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990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C/LTC/NP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  <w:lang w:val="it-IT"/>
              </w:rPr>
              <w:t>AM/PD/PO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  <w:lang w:val="it-IT"/>
              </w:rPr>
              <w:t>CA/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8,41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75 (60-89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84 (162-206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 (108-13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[69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righton and Mid-down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991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C/LTC/MR/NP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6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,594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</w:rPr>
              <w:t>66.2 (57-76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CA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</w:rPr>
              <w:t>154 (140-168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CA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 (103-12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—</w:t>
            </w:r>
          </w:p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[65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orth Cambridgeshir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993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  <w:lang w:val="it-IT"/>
              </w:rPr>
              <w:t>AD/HC/LTC/NP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M/PD/PO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9,00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18 (108-13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(127-15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[67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  <w:lang w:val="it-IT"/>
              </w:rPr>
              <w:t>Rochdale Metropolitan Borough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  <w:lang w:val="it-IT"/>
              </w:rPr>
              <w:t>1989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  <w:lang w:val="it-IT"/>
              </w:rPr>
              <w:t>AD/HC/NP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  <w:lang w:val="it-IT"/>
              </w:rPr>
              <w:t>AM/PD/PO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  <w:lang w:val="it-IT"/>
              </w:rPr>
              <w:t>CA/CR/P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,60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2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62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22 (107-13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 (126-16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[66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South Cambridgeshir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993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C/LTC/NP/PA/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M/PD/PO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R/P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,70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52 (138-167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 (164-19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[58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Leeds Health Authorit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996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C/NP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O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2,06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52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4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7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—</w:t>
            </w:r>
          </w:p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[62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Lond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3 general medical practices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996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D/HC/NP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,65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00 (200-300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—</w:t>
            </w:r>
          </w:p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—</w:t>
            </w:r>
          </w:p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[59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Leeds Health Authorit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999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P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O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8,84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rFonts w:cs="Calibri"/>
                <w:sz w:val="16"/>
                <w:szCs w:val="16"/>
                <w:lang w:val="fr-CA"/>
              </w:rPr>
              <w:t xml:space="preserve"> </w:t>
            </w:r>
            <w:r>
              <w:rPr>
                <w:sz w:val="16"/>
                <w:szCs w:val="16"/>
                <w:lang w:val="fr-CA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</w:rPr>
              <w:t>108.7 (101.2-116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—</w:t>
            </w:r>
          </w:p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[60]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/7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Dev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001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C/MR/NP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1,796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17.6 (106.1-129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—</w:t>
            </w:r>
          </w:p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65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fr-CA"/>
              </w:rPr>
            </w:pPr>
            <w:r>
              <w:rPr>
                <w:rFonts w:cs="Calibri"/>
                <w:sz w:val="16"/>
                <w:szCs w:val="16"/>
                <w:lang w:val="fr-CA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c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17 (105.3-128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CA"/>
              </w:rPr>
              <w:t>—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</w:tr>
      <w:tr>
        <w:trPr/>
        <w:tc>
          <w:tcPr>
            <w:tcW w:w="1740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Scotland</w:t>
            </w:r>
          </w:p>
        </w:tc>
      </w:tr>
      <w:tr>
        <w:trPr>
          <w:trHeight w:val="397" w:hRule="atLeast"/>
        </w:trPr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[21]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Southeast Scotlan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995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C/LTC/MR/NP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  <w:lang w:val="it-IT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  <w:lang w:val="it-IT"/>
              </w:rPr>
              <w:t>CA/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430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12 (102-122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57 (242-272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87 (178-19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—</w:t>
            </w:r>
          </w:p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.29</w:t>
            </w:r>
          </w:p>
        </w:tc>
      </w:tr>
      <w:tr>
        <w:trPr>
          <w:trHeight w:val="397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fr-CA"/>
              </w:rPr>
            </w:pPr>
            <w:r>
              <w:rPr>
                <w:rFonts w:cs="Calibri"/>
                <w:sz w:val="16"/>
                <w:szCs w:val="16"/>
                <w:lang w:val="fr-CA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Lothia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995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C/LTC/MR/NP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8,60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85 (175-19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 (192-21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—</w:t>
            </w:r>
          </w:p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</w:tr>
      <w:tr>
        <w:trPr>
          <w:trHeight w:val="397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order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995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C/LTC/MR/NP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,70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01 (174-22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 (191-25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—</w:t>
            </w:r>
          </w:p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</w:tr>
      <w:tr>
        <w:trPr>
          <w:trHeight w:val="397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[73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Fif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996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D/HC/MS/N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R/D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7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4,273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5 (71-99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99 (178-220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43 (131-15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 (164-19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4</w:t>
            </w:r>
          </w:p>
        </w:tc>
      </w:tr>
      <w:tr>
        <w:trPr>
          <w:trHeight w:val="397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[72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aysid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996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C/MR/N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M/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5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5,60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00 (86-115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[85 (73-97)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62 (241-285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[236 (216-256)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84 (171-19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—</w:t>
            </w:r>
          </w:p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62</w:t>
            </w:r>
          </w:p>
        </w:tc>
      </w:tr>
      <w:tr>
        <w:trPr>
          <w:trHeight w:val="397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highlight w:val="magenta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[74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lasgow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989—1998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C/N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D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8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,00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72 (53-90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13 (202-223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45 (127-16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—</w:t>
            </w:r>
          </w:p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96</w:t>
            </w:r>
          </w:p>
        </w:tc>
      </w:tr>
      <w:tr>
        <w:trPr>
          <w:trHeight w:val="152" w:hRule="atLeast"/>
        </w:trPr>
        <w:tc>
          <w:tcPr>
            <w:tcW w:w="1740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Wales</w:t>
            </w:r>
          </w:p>
        </w:tc>
      </w:tr>
      <w:tr>
        <w:trPr>
          <w:trHeight w:val="586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[77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ounty of South Glamorga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985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C/NP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de-DE"/>
              </w:rPr>
            </w:pPr>
            <w:r>
              <w:rPr>
                <w:rFonts w:cs="Calibri"/>
                <w:sz w:val="16"/>
                <w:szCs w:val="16"/>
                <w:lang w:val="de-DE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de-DE"/>
              </w:rPr>
            </w:pPr>
            <w:r>
              <w:rPr>
                <w:rFonts w:cs="Calibri"/>
                <w:sz w:val="16"/>
                <w:szCs w:val="16"/>
                <w:lang w:val="de-DE"/>
              </w:rPr>
              <w:t>CA/CR/P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7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6,71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fr-CA"/>
              </w:rPr>
              <w:t xml:space="preserve"> </w:t>
            </w:r>
            <w:r>
              <w:rPr>
                <w:sz w:val="16"/>
                <w:szCs w:val="16"/>
                <w:lang w:val="fr-CA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CA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—</w:t>
            </w:r>
          </w:p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89</w:t>
            </w:r>
          </w:p>
        </w:tc>
      </w:tr>
      <w:tr>
        <w:trPr>
          <w:trHeight w:val="586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[75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South East Wale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988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D/HC/NP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6,71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[—]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[—]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—</w:t>
            </w:r>
          </w:p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0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[76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South East Wale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005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D/HC/N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cD/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/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8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4,633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</w:rPr>
              <w:t>89.1 (77.0-103.1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CA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</w:rPr>
              <w:t>198.2 (180.5-217.6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CA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 (135.0-158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.6 (133.6-156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2</w:t>
            </w:r>
          </w:p>
        </w:tc>
      </w:tr>
      <w:tr>
        <w:trPr/>
        <w:tc>
          <w:tcPr>
            <w:tcW w:w="1740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Northern Ireland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[79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oleraine, Ballymoney and Moyle are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D/HC/NP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de-DE"/>
              </w:rPr>
            </w:pPr>
            <w:r>
              <w:rPr>
                <w:rFonts w:cs="Calibri"/>
                <w:sz w:val="16"/>
                <w:szCs w:val="16"/>
                <w:lang w:val="de-DE"/>
              </w:rPr>
              <w:t>AM/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de-DE"/>
              </w:rPr>
            </w:pPr>
            <w:r>
              <w:rPr>
                <w:rFonts w:cs="Calibri"/>
                <w:sz w:val="16"/>
                <w:szCs w:val="16"/>
                <w:lang w:val="de-DE"/>
              </w:rPr>
              <w:t>CA/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,50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CA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CA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—</w:t>
            </w:r>
          </w:p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[80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allymoney, Coleraine, Ballymena and Moyle district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996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D/HC/LTC/MS/NP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  <w:lang w:val="it-IT"/>
              </w:rPr>
              <w:t>AM/PD/PO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  <w:lang w:val="it-IT"/>
              </w:rPr>
              <w:t>CA/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,00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04.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29.9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68.2 (147.5-188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—</w:t>
            </w:r>
          </w:p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2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78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allymoney, Coleraine, Ballymena and Moyle district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fr-CA"/>
              </w:rPr>
            </w:pPr>
            <w:r>
              <w:rPr>
                <w:rFonts w:cs="Calibri"/>
                <w:sz w:val="16"/>
                <w:szCs w:val="16"/>
                <w:lang w:val="fr-CA"/>
              </w:rPr>
              <w:t>200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fr-CA"/>
              </w:rPr>
            </w:pPr>
            <w:r>
              <w:rPr>
                <w:rFonts w:cs="Calibri"/>
                <w:sz w:val="16"/>
                <w:szCs w:val="16"/>
                <w:lang w:val="fr-CA"/>
              </w:rPr>
              <w:t>HC/LTC/MS/NP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de-DE"/>
              </w:rPr>
            </w:pPr>
            <w:r>
              <w:rPr>
                <w:rFonts w:cs="Calibri"/>
                <w:sz w:val="16"/>
                <w:szCs w:val="16"/>
                <w:lang w:val="de-DE"/>
              </w:rPr>
              <w:t>McD/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  <w:lang w:val="de-DE"/>
              </w:rPr>
              <w:t>CA/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,0446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57.0 (130.5-187.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300.8 (264.5-340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30.6 (207.7-255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00.5 (193.2-208.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24</w:t>
            </w:r>
          </w:p>
        </w:tc>
      </w:tr>
      <w:tr>
        <w:trPr/>
        <w:tc>
          <w:tcPr>
            <w:tcW w:w="1740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rFonts w:cs="Calibri"/>
                <w:b/>
                <w:sz w:val="16"/>
                <w:szCs w:val="16"/>
              </w:rPr>
              <w:t>Republic of Ireland</w:t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81]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ounty Wexfor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001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D/HC/LTC/NP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de-DE"/>
              </w:rPr>
            </w:pPr>
            <w:r>
              <w:rPr>
                <w:rFonts w:cs="Calibri"/>
                <w:sz w:val="16"/>
                <w:szCs w:val="16"/>
              </w:rPr>
              <w:t>CA/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,37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8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54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20.7 (100.6-143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</w:rPr>
              <w:t>121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</w:rPr>
              <w:t>1.75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ounty Donegal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001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D/HC/LTC/NP/PA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de-DE"/>
              </w:rPr>
            </w:pPr>
            <w:r>
              <w:rPr>
                <w:rFonts w:cs="Calibri"/>
                <w:sz w:val="16"/>
                <w:szCs w:val="16"/>
                <w:lang w:val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,994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5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82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84 (162.0-209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</w:rPr>
              <w:t>194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</w:rPr>
              <w:t>3.32</w:t>
            </w:r>
          </w:p>
        </w:tc>
      </w:tr>
      <w:tr>
        <w:trPr/>
        <w:tc>
          <w:tcPr>
            <w:tcW w:w="1740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Channel Islands</w:t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82]</w:t>
            </w:r>
            <w:r>
              <w:rPr/>
              <w:t xml:space="preserve"> 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uernsey,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991,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C/NP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M/PD/PO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,164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</w:rPr>
              <w:t xml:space="preserve">47.6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CA"/>
              </w:rPr>
              <w:t>[</w:t>
            </w:r>
            <w:r>
              <w:rPr>
                <w:sz w:val="16"/>
                <w:szCs w:val="16"/>
              </w:rPr>
              <w:t>37.3 (17.9-56.7)</w:t>
            </w:r>
            <w:r>
              <w:rPr>
                <w:sz w:val="16"/>
                <w:szCs w:val="16"/>
                <w:lang w:val="fr-CA"/>
              </w:rPr>
              <w:t>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</w:rPr>
              <w:t>110.2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CA"/>
              </w:rPr>
              <w:t>[</w:t>
            </w:r>
            <w:r>
              <w:rPr>
                <w:sz w:val="16"/>
                <w:szCs w:val="16"/>
              </w:rPr>
              <w:t>97.5 (73.9-143.5)</w:t>
            </w:r>
            <w:r>
              <w:rPr>
                <w:sz w:val="16"/>
                <w:szCs w:val="16"/>
                <w:lang w:val="fr-CA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7 (63.3-110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6 (66.9-121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1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Jersey,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991,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C/NP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,08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</w:rPr>
              <w:t>53.8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CA"/>
              </w:rPr>
              <w:t>[</w:t>
            </w:r>
            <w:r>
              <w:rPr>
                <w:sz w:val="16"/>
                <w:szCs w:val="16"/>
              </w:rPr>
              <w:t>45.5 (26.3-64.7)</w:t>
            </w:r>
            <w:r>
              <w:rPr>
                <w:sz w:val="16"/>
                <w:szCs w:val="16"/>
                <w:lang w:val="fr-CA"/>
              </w:rPr>
              <w:t>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</w:rPr>
              <w:t>162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CA"/>
              </w:rPr>
              <w:t>[</w:t>
            </w:r>
            <w:r>
              <w:rPr>
                <w:sz w:val="16"/>
                <w:szCs w:val="16"/>
              </w:rPr>
              <w:t>139.5 (112.6-181.2)</w:t>
            </w:r>
            <w:r>
              <w:rPr>
                <w:sz w:val="16"/>
                <w:szCs w:val="16"/>
                <w:lang w:val="fr-CA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 (90.3-135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.2 (96.0-144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2</w:t>
            </w:r>
          </w:p>
        </w:tc>
      </w:tr>
      <w:tr>
        <w:trPr/>
        <w:tc>
          <w:tcPr>
            <w:tcW w:w="1740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  <w:t>Denmark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99]</w:t>
            </w:r>
            <w:r>
              <w:rPr/>
              <w:t xml:space="preserve">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/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de-DE"/>
              </w:rPr>
            </w:pPr>
            <w:r>
              <w:rPr>
                <w:rFonts w:cs="Calibri"/>
                <w:color w:val="000000"/>
                <w:sz w:val="16"/>
                <w:szCs w:val="16"/>
                <w:lang w:val="de-DE"/>
              </w:rPr>
              <w:t>Denmark,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de-DE"/>
              </w:rPr>
            </w:pPr>
            <w:r>
              <w:rPr>
                <w:rFonts w:cs="Calibri"/>
                <w:color w:val="000000"/>
                <w:sz w:val="16"/>
                <w:szCs w:val="16"/>
                <w:lang w:val="de-DE"/>
              </w:rPr>
              <w:t>1990,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  <w:lang w:val="de-DE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,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/MC/MR/P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[98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/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enmark,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01,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D,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A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472,03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[96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enmark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05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 (1994)/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410,00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.6 (111.5-119.7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07.0 (100.2-113.7)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.8 (224.1-235.4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[201.6 (192.4-210.8)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.3 (169.9-176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.5 (148.8-160.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[97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/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enmark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06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A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06,574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1740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  <w:t>Swede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[94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Gothenburg regi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88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SF/HC/NP/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  <w:lang w:val="it-IT"/>
              </w:rPr>
              <w:t>PD/PO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it-IT"/>
              </w:rPr>
              <w:t>AD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1,00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 (86.8-105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[18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verkalix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0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P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CA/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44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5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[92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Vsterbotte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0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D/CSF/HC/LTC/MR/NP/PI/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  <w:lang w:val="it-IT"/>
              </w:rPr>
              <w:t>PD/PO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it-IT"/>
              </w:rPr>
              <w:t>CA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,134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6 (71-104)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 (142-187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 (112-14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[93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Vsterbotte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7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D/CSF/HC/LTC/N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D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9,163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5 (89-125)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 (179-228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 (139-17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[95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ounty of Varmlan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02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C/N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4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,419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3.17 (86.1-120.2)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01.4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.97 (210.3-261.5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34.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.07 (154.5-185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1</w:t>
            </w:r>
          </w:p>
        </w:tc>
      </w:tr>
      <w:tr>
        <w:trPr/>
        <w:tc>
          <w:tcPr>
            <w:tcW w:w="1740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  <w:t>Norwa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[90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ounties of More and Romsdal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85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D/HC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,27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[86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roms and Finnmark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3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D/H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/RO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/CSF/I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,724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8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7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 (62.3-85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[84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Oslo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1995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AD/HC/LTC/NP/PA//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/CSF/I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3,40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.4 (110.9-130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[85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ord-Trondelag Count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00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D/HC/MC/N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  <w:lang w:val="it-IT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it-IT"/>
              </w:rPr>
              <w:t>CA//P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27,10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</w:rPr>
              <w:t>122.6 (2.4-7.4)</w:t>
            </w: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04.8 (171.1-243.2)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.6 (142.2-187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[88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ordaland Count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03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C/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1,66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9.8 (96.4-124.3)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91.3 (173.5-210.3)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.8 (139.6-162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[89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orway, Ethnic Sami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P/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D/PN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00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[17]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slo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05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P/R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9,846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 (138-15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slo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Middle Eastern ethnic origin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05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P/R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,563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 (5.-14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0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slo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Norwegian/Western ethnic origin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05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P/R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6,335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 (159-18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0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slo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Asian ethnic origin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05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P/R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,437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(11-4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slo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African ethnic origin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05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P/R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,554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7-5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740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  <w:t>Finland</w:t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[19]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Vaas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3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D/H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,079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 (90-12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einajoki-south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993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D/HC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(190-24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einajoki-north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3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D/HC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 (108-16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Uusima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3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D/HC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77,93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 (88-9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[100]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entral Finlan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00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D/H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D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,886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1 (47-74)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8 (127-168)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 (93-11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3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entral Finlan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3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D/HC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9,89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(25-4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2 (67-98)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 (50-6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 (50-6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4</w:t>
            </w:r>
          </w:p>
        </w:tc>
      </w:tr>
      <w:tr>
        <w:trPr/>
        <w:tc>
          <w:tcPr>
            <w:tcW w:w="1740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  <w:t>Iceland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[102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Icelan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85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D/HC/N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,74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717" w:leader="none"/>
              </w:tabs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85" w:leader="none"/>
              </w:tabs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5 (67.9-90.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[101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Icelan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89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C/NP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4,00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[103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Icelan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9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P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8,717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.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0</w:t>
            </w:r>
          </w:p>
        </w:tc>
      </w:tr>
      <w:tr>
        <w:trPr/>
        <w:tc>
          <w:tcPr>
            <w:tcW w:w="5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Icelan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89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P/PA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,50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.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1740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pa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  <w:lang w:val="en-US" w:eastAsia="en-US"/>
              </w:rPr>
              <w:t>[12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Lanzarote, Canary Island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87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C/N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O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,00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8.4-24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  <w:lang w:val="en-US" w:eastAsia="en-US"/>
              </w:rPr>
              <w:t>[14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lcoy health region, Valenci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88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C/M/N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,915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  <w:lang w:val="en-US" w:eastAsia="en-US"/>
              </w:rPr>
              <w:t>[110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anitary District of Velez, Malag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1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C/M/MR/NHS/N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7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,014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 (32-8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  <w:lang w:val="en-US" w:eastAsia="en-US"/>
              </w:rPr>
              <w:t>[108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Osona, Cataloni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1991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HC/NHS/NP/LTC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/I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,985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5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  <w:lang w:val="en-US" w:eastAsia="en-US"/>
              </w:rPr>
              <w:t>[115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Gijon City, Asturia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C/LTC/M/MR/NHS/NP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,775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9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2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 (37.9-92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  <w:lang w:val="en-US" w:eastAsia="en-US"/>
              </w:rPr>
              <w:t>[111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CA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eruel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CA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6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fr-CA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C/NP/PA/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6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,68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5 (12.3-34.7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0.6 (25.8-55.4)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(22.8-41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  <w:lang w:val="en-US" w:eastAsia="en-US"/>
              </w:rPr>
              <w:t>[113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anitary District of Calatayu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5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C/M/NP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,59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5 (15.3-59.7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8.5 (46.5-110.6)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 (39-7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  <w:lang w:val="en-US" w:eastAsia="en-US"/>
              </w:rPr>
              <w:t>[107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Mostole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8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C/ND/NP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/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8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,979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9 (22.6-46.5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3.7 (40.3-70.2)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4 (34.7-53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</w:t>
            </w:r>
          </w:p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  <w:lang w:val="en-US" w:eastAsia="en-US"/>
              </w:rPr>
              <w:t>[114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s-ES"/>
              </w:rPr>
              <w:t>Valladoli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s-ES"/>
              </w:rPr>
              <w:t>1997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fr-CA"/>
              </w:rPr>
            </w:pPr>
            <w:r>
              <w:rPr>
                <w:rFonts w:cs="Calibri"/>
                <w:color w:val="000000"/>
                <w:sz w:val="16"/>
                <w:szCs w:val="16"/>
                <w:lang w:val="es-ES"/>
              </w:rPr>
              <w:t>HC/M/NP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,63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7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4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3 (43.7-75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  <w:lang w:val="en-US" w:eastAsia="en-US"/>
              </w:rPr>
              <w:t>[118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Menorc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6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C/NP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,009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1 (23.0-70.7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9.9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4.7 (64.8-133.7)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4.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6 (50.3-91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  <w:lang w:val="en-US" w:eastAsia="en-US"/>
              </w:rPr>
              <w:t>[117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La Palma, Canary Island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8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C/NP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/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15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,507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  <w:lang w:val="en-US" w:eastAsia="en-US"/>
              </w:rPr>
              <w:t>[112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Bajo Aragon, Teruel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03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,666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7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 (52-9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 (53-9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  <w:lang w:val="en-US" w:eastAsia="en-US"/>
              </w:rPr>
              <w:t>[116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Las Palmas City, Gran Canaria Canary Island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02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D/HC/NP/M/MR/NHS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cD/PD/PPCA/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,623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6 (22.6-64.3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3.8 (83.9-150.9)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5 (59.7-98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6 (47.1-78.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  <w:lang w:val="en-US" w:eastAsia="en-US"/>
              </w:rPr>
              <w:t>[106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CA"/>
              </w:rPr>
            </w:pPr>
            <w:r>
              <w:rPr>
                <w:rFonts w:cs="Calibri"/>
                <w:color w:val="000000"/>
                <w:sz w:val="16"/>
                <w:szCs w:val="16"/>
                <w:lang w:val="fr-CA"/>
              </w:rPr>
              <w:t>Galici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CA"/>
              </w:rPr>
            </w:pPr>
            <w:r>
              <w:rPr>
                <w:rFonts w:cs="Calibri"/>
                <w:color w:val="000000"/>
                <w:sz w:val="16"/>
                <w:szCs w:val="16"/>
                <w:lang w:val="fr-CA"/>
              </w:rPr>
              <w:t>Santiago de Compostel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CA"/>
              </w:rPr>
            </w:pPr>
            <w:r>
              <w:rPr>
                <w:rFonts w:cs="Calibri"/>
                <w:color w:val="000000"/>
                <w:sz w:val="16"/>
                <w:szCs w:val="16"/>
                <w:lang w:val="fr-CA"/>
              </w:rPr>
              <w:t>2003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fr-CA"/>
              </w:rPr>
            </w:pPr>
            <w:r>
              <w:rPr>
                <w:rFonts w:cs="Calibri"/>
                <w:color w:val="000000"/>
                <w:sz w:val="16"/>
                <w:szCs w:val="16"/>
                <w:lang w:val="fr-CA"/>
              </w:rPr>
              <w:t>HC/M/NP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CA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CA"/>
              </w:rPr>
              <w:t>40.5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CA"/>
              </w:rPr>
              <w:t>90,18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64.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CA"/>
              </w:rPr>
              <w:t>91.6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CA"/>
              </w:rPr>
              <w:t>78.7 (60.4-9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CA"/>
              </w:rPr>
              <w:t>7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CA"/>
              </w:rPr>
              <w:t>1.4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  <w:lang w:val="en-US" w:eastAsia="en-US"/>
              </w:rPr>
              <w:t>[109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Malaga (Roma ethnic group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02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,645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9 (24-8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1740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rtugal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  <w:lang w:val="en-US" w:eastAsia="en-US"/>
              </w:rPr>
              <w:t>[105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 xml:space="preserve">Santarém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 xml:space="preserve">1998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fr-CA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HC/LTC/M/NP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,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,62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3 (6.04-40.5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7.6 (39.3-95.8)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3 (29.5-63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0</w:t>
            </w:r>
          </w:p>
        </w:tc>
      </w:tr>
      <w:tr>
        <w:trPr/>
        <w:tc>
          <w:tcPr>
            <w:tcW w:w="1740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ranc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  <w:lang w:val="en-US" w:eastAsia="en-US"/>
              </w:rPr>
              <w:t>[120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Lorrain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200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AD/HC/NP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10,376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8 (65-72)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69 (166-172)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742" w:leader="none"/>
              </w:tabs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 (119-12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0</w:t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  <w:lang w:val="en-US" w:eastAsia="en-US"/>
              </w:rPr>
              <w:t>[123]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/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Metropolitan Franc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200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A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,4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,359,91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8 (54.4-55.3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.5 (129.8-131.2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7 (94.3-95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8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Lorrain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200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A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08,606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70.8 (68.1-73.5)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71.5 (167.5-175.5)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.7 (121.2-126.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2</w:t>
            </w:r>
          </w:p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hampagne Ardenn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200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A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07,627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73.4 (69.6-77.1)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66.5 (161.1-171.8)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.9 (119-126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7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icardi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200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A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14,23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5.4 (62.4-68.3)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63.5 (159.0-167.9)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.8 (114.1-119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0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Bourgogn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200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A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30,427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2.9 (59.8-66.1)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62.6 (157.8-167.4)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.2 (113.3-119.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9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ranche Comt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200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A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3,046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3.2 (59.5-66.9)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62.2 (156.5-167.8)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.3 (111.8-118.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7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Nord pas de Calai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200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A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9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627,506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71.7 (69.6-73.7)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51.3 (148.4-154.2)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.3 (111.5-115.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1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lsac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200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A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97,543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8 (62.8-68.7)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54.6 (150.3-159.0)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 (109.4-114.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5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entr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200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A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77,615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7.4 (54.9-59.7)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43.9 (140.3-147.5)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.1 (100.8-105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1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uvergn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200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A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65,89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7.1 (44.1-50.1)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49.7 (144.7-154.8)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.5 (98.4-104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8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Basse Normandi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200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A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79,27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4.7 (51.5-57.8)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36.2 (131.4-140.8)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 (95.1-100.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9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aute Normandi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200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A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19,807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7.2 (54.4-60.0)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8.7 (124.8-132.7)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7 (92.3-97.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5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Bretagn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200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A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81,323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2.3 (50.1-54.5)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31.4 (128.2-134.6)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7 (92.7-96.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1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Limousi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200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A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6,26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3.1 (39.1-47.2)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36.2(129.6-142.8)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2 (89.2-97.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6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quitain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200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A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16,62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0.6 (48.5-52.7)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0.1 (117.1-123.1)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9 (86.0-89.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7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Midi Pyrenee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200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A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58,845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7.8 (45.6-50.0)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2.2 (119.0-125.4)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4 (85.3-89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6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hone Alpe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200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A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4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eastAsia="en-CA"/>
              </w:rPr>
              <w:t>5,184,135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3.5 (52.0-55.0)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18.2 (116.0-120.2)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3 (86.0-88.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1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ays de Loir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200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A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7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eastAsia="en-CA"/>
              </w:rPr>
              <w:t>2,837,379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5.2 (43.3-47.0)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3.9 (121.0-126.8)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7 (84.9-88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4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oitou Charent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200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A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19,69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6.8 (44.1-49.5)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18.1 (114.9-123.0)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5 (83-88.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2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Ile de Franc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200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A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1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935,79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0.4 (49.4-51.4)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15.7 (114.2-117.2)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3 (83.4-85.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0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AC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200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A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5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176,207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9.5 (47.9-51.8)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14.6 (112.3-116.8)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1 (82.7-85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2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Languedoc Roussill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200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A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81,166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9.5 (47.2-51.8)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12.0 (108.8-115.3)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1 (81.1-85.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6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ors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200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AD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,886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0.6 (43.8-57.5)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08.5 (98.9-118.1)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1 (75.1-87.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  <w:lang w:val="en-US" w:eastAsia="en-US"/>
              </w:rPr>
              <w:t>[122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/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aute-Garonn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04-2005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D/H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55,83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</w:tr>
      <w:tr>
        <w:trPr/>
        <w:tc>
          <w:tcPr>
            <w:tcW w:w="1740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elgium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  <w:lang w:val="en-US" w:eastAsia="en-US"/>
              </w:rPr>
              <w:t>[119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nl-NL"/>
              </w:rPr>
            </w:pPr>
            <w:r>
              <w:rPr>
                <w:rFonts w:cs="Calibri"/>
                <w:color w:val="000000"/>
                <w:sz w:val="16"/>
                <w:szCs w:val="16"/>
                <w:lang w:val="nl-NL"/>
              </w:rPr>
              <w:t>Flander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nl-NL"/>
              </w:rPr>
            </w:pPr>
            <w:r>
              <w:rPr>
                <w:rFonts w:cs="Calibri"/>
                <w:color w:val="000000"/>
                <w:sz w:val="16"/>
                <w:szCs w:val="16"/>
                <w:lang w:val="nl-NL"/>
              </w:rPr>
              <w:t>1991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  <w:lang w:val="nl-NL"/>
              </w:rPr>
              <w:t>HC/NP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,393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8 (58.7-89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.3 (80.4-114.5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9 (76.2-99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</w:t>
            </w:r>
          </w:p>
        </w:tc>
      </w:tr>
      <w:tr>
        <w:trPr/>
        <w:tc>
          <w:tcPr>
            <w:tcW w:w="1740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  <w:t>Switzerland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  <w:lang w:val="en-US" w:eastAsia="en-US"/>
              </w:rPr>
              <w:t>[124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de-DE"/>
              </w:rPr>
            </w:pPr>
            <w:r>
              <w:rPr>
                <w:rFonts w:cs="Calibri"/>
                <w:color w:val="000000"/>
                <w:sz w:val="16"/>
                <w:szCs w:val="16"/>
                <w:lang w:val="de-DE"/>
              </w:rPr>
              <w:t>Bern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de-DE"/>
              </w:rPr>
            </w:pPr>
            <w:r>
              <w:rPr>
                <w:rFonts w:cs="Calibri"/>
                <w:color w:val="000000"/>
                <w:sz w:val="16"/>
                <w:szCs w:val="16"/>
                <w:lang w:val="de-DE"/>
              </w:rPr>
              <w:t>1986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  <w:lang w:val="de-DE"/>
              </w:rPr>
              <w:t>HC/NP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7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0,00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1</w:t>
            </w:r>
          </w:p>
        </w:tc>
      </w:tr>
      <w:tr>
        <w:trPr/>
        <w:tc>
          <w:tcPr>
            <w:tcW w:w="1740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rman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  <w:lang w:val="en-US" w:eastAsia="en-US"/>
              </w:rPr>
              <w:t>[125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outh Lower Saxon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86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C/LTC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  <w:lang w:val="it-IT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it-IT"/>
              </w:rPr>
              <w:t>CA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,746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  <w:lang w:val="en-US" w:eastAsia="en-US"/>
              </w:rPr>
              <w:t>[126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Urban district of Erfurt, Thuringi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CA"/>
              </w:rPr>
            </w:pPr>
            <w:r>
              <w:rPr>
                <w:rFonts w:cs="Calibri"/>
                <w:color w:val="000000"/>
                <w:sz w:val="16"/>
                <w:szCs w:val="16"/>
                <w:lang w:val="fr-CA"/>
              </w:rPr>
              <w:t>2006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fr-CA"/>
              </w:rPr>
            </w:pPr>
            <w:r>
              <w:rPr>
                <w:rFonts w:cs="Calibri"/>
                <w:color w:val="000000"/>
                <w:sz w:val="16"/>
                <w:szCs w:val="16"/>
                <w:lang w:val="fr-CA"/>
              </w:rPr>
              <w:t>HC/LTC/NP/PA/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,267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</w:tr>
      <w:tr>
        <w:trPr/>
        <w:tc>
          <w:tcPr>
            <w:tcW w:w="1740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ustria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  <w:lang w:val="en-US" w:eastAsia="en-US"/>
              </w:rPr>
              <w:t>[127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ustri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8—1999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P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982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078,40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</w:tr>
      <w:tr>
        <w:trPr/>
        <w:tc>
          <w:tcPr>
            <w:tcW w:w="1740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ungar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  <w:lang w:val="en-US" w:eastAsia="en-US"/>
              </w:rPr>
              <w:t>[129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zege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6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,68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  <w:lang w:val="en-US" w:eastAsia="en-US"/>
              </w:rPr>
              <w:t>[128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songrad Count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9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C/LTC/N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,12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5</w:t>
            </w:r>
          </w:p>
        </w:tc>
      </w:tr>
      <w:tr>
        <w:trPr/>
        <w:tc>
          <w:tcPr>
            <w:tcW w:w="1740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Yugoslavia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  <w:lang w:val="en-US" w:eastAsia="en-US"/>
              </w:rPr>
              <w:t>[130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Gorksi Kotar, Croati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1986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AD/HC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CA/CSF/IT/P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,48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.5 (101.6 -196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  <w:lang w:val="en-US" w:eastAsia="en-US"/>
              </w:rPr>
              <w:t>[131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Belgrad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6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02,226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8.2 (24.5-32.5)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[54.1 (49.5-59.1)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5 (38.5-44.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2</w:t>
            </w:r>
          </w:p>
        </w:tc>
      </w:tr>
      <w:tr>
        <w:trPr/>
        <w:tc>
          <w:tcPr>
            <w:tcW w:w="1740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oatia</w:t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  <w:lang w:val="en-US" w:eastAsia="en-US"/>
              </w:rPr>
              <w:t>[133]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Varazdin County, Croati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7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D/HC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N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,203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44 (22.68-38.2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Varazdin County, Croati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1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D/HC/PA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,853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.37 (9.15-25.79)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2.28 (22.74-45.81)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04 (17.97-32.1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</w:tr>
      <w:tr>
        <w:trPr/>
        <w:tc>
          <w:tcPr>
            <w:tcW w:w="1740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oatia /Slovenia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  <w:lang w:val="en-US" w:eastAsia="en-US"/>
              </w:rPr>
              <w:t>[134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  <w:lang w:val="en-CA"/>
              </w:rPr>
              <w:t>Kocevje and Gorski Kotar region</w:t>
            </w: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 xml:space="preserve"> (Slovenia and Croatia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AD/HC/NP/PA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6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,25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.6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.7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.9 (123.2-187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</w:tr>
      <w:tr>
        <w:trPr/>
        <w:tc>
          <w:tcPr>
            <w:tcW w:w="1740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osnia and Herzegovina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  <w:lang w:val="en-US" w:eastAsia="en-US"/>
              </w:rPr>
              <w:t>[136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Western Herzegovin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03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CSF/I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,746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14-33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20-40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9 (19.9-33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  <w:lang w:val="en-US" w:eastAsia="en-US"/>
              </w:rPr>
              <w:t>[135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Western Herzegovina Canton &amp; Herzegovina-Neretva Cant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06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D5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CSF/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9,71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99 (24.8-37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</w:tr>
      <w:tr>
        <w:trPr/>
        <w:tc>
          <w:tcPr>
            <w:tcW w:w="1740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  <w:t>Bulgaria</w:t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  <w:lang w:val="en-US" w:eastAsia="en-US"/>
              </w:rPr>
              <w:t>[137]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vog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5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C/N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/CSF/I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,913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roja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5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C/NP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7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,66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[16]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ofia (non-Roma &amp; Roma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8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D/HC/N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/CSF//I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,334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05 (29.45-60.7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ofia (non-Roma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AD/HC/NP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,094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87 (30.50-63.6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Sofia (Roma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1998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AD/HC/NP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4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08 (0.98-106.3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amokov (non-Roma &amp; Roma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8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D/HC/NP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6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,616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10 (22.12-61.0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amokov (Non-Roma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8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D/HC/NP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,747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45 (24.89-73.3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amokov (Roma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8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D/HC/NP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869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tabs>
                <w:tab w:val="clear" w:pos="720"/>
                <w:tab w:val="center" w:pos="992" w:leader="none"/>
              </w:tabs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tabs>
                <w:tab w:val="clear" w:pos="720"/>
                <w:tab w:val="center" w:pos="992" w:leader="none"/>
              </w:tabs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40 (2.23-66.4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</w:tr>
      <w:tr>
        <w:trPr/>
        <w:tc>
          <w:tcPr>
            <w:tcW w:w="1740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  <w:t>Romania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[11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Mures Count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86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5,03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08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8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6" w:leader="none"/>
              </w:tabs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</w:tr>
      <w:tr>
        <w:trPr/>
        <w:tc>
          <w:tcPr>
            <w:tcW w:w="1740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reec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  <w:lang w:val="en-US" w:eastAsia="en-US"/>
              </w:rPr>
              <w:t>[139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rovince of Evro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9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C/NP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,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/CSF/I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,75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3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  <w:lang w:val="en-US" w:eastAsia="en-US"/>
              </w:rPr>
              <w:t>[138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Western Greec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06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C/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D/P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CR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04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2,10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8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.05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.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</w:t>
            </w:r>
          </w:p>
        </w:tc>
      </w:tr>
      <w:tr>
        <w:trPr/>
        <w:tc>
          <w:tcPr>
            <w:tcW w:w="1740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yprus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  <w:lang w:val="en-US" w:eastAsia="en-US"/>
              </w:rPr>
              <w:t>[24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Greek speaking districts (Paphos, Famagusta and “The Mountains”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88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C/NP/PA/P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O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/CSF/I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,60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9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7 (27.9-52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aphos district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88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C/NP/PA/P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,50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Famagusta District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1988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HC/NP/PA/P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,10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4 (16.5-63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"The Mountains"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88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C/NP/PA/P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,00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3 (16.0-61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  <w:lang w:val="en-US" w:eastAsia="en-US"/>
              </w:rPr>
              <w:t>[23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urkish Cypriot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AD/HC/NP/PI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  <w:lang w:val="it-IT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it-IT"/>
              </w:rPr>
              <w:t>CA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,00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Greek Cypriot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Nicosia Metropolitan are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1993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AD/HC/NP/P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,99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9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</w:tr>
      <w:tr>
        <w:trPr/>
        <w:tc>
          <w:tcPr>
            <w:tcW w:w="1740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  <w:t>Estonia</w:t>
            </w:r>
          </w:p>
        </w:tc>
      </w:tr>
      <w:tr>
        <w:trPr>
          <w:trHeight w:val="665" w:hRule="atLeast"/>
        </w:trPr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  <w:lang w:val="en-US" w:eastAsia="en-US"/>
              </w:rPr>
              <w:t>[140]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outh Estoni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89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C/LTC/NP/PA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//P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2,009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8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3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6" w:leader="none"/>
              </w:tabs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5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2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outh Estonia (Estonians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89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C/LTC/NP/P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6" w:leader="none"/>
              </w:tabs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outh Estonia (Russians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89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C/LTC/NP/P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—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6" w:leader="none"/>
              </w:tabs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  <w:r>
              <w:rPr>
                <w:sz w:val="16"/>
                <w:szCs w:val="16"/>
              </w:rPr>
              <w:tab/>
            </w:r>
          </w:p>
        </w:tc>
      </w:tr>
      <w:tr>
        <w:trPr>
          <w:trHeight w:val="1061" w:hRule="atLeast"/>
        </w:trPr>
        <w:tc>
          <w:tcPr>
            <w:tcW w:w="1740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 prevalence/100,000 (95% CI)</w:t>
            </w:r>
          </w:p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gend </w:t>
            </w:r>
          </w:p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, administrative database; AM, Allison &amp; Millar (definite and/or probable); B, Bauer (1980); CA, Clinical assessment; CR, medical chart review; CSF, cerebrospinal fluid results; DN, documented neurological diagnosis (no criteria specified); HC, hospital or clinic (including allied health) records; ICD, International Classification of Diseases coding; IT, imaging test; LTC, long term care or nursing home facility records; M, media campaign; McA, McAlpine; McD, McDonald 2001; MR, MRI or evoked potentials testing unit records; MS, mailed survey; NHS, national health system records; NP, records of neurologists or other physicians; NR, not reported; PA, patient and other non-governmental associations; PD, Poser Definite; PI, personal interview; PM, post-mortem or other pathological specimen; PNS, Poser not specified; PO, Poser Possible; PP, Poser Probable; R, registry;  RO, Rose; S, Schumacher</w:t>
            </w:r>
          </w:p>
        </w:tc>
      </w:tr>
    </w:tbl>
    <w:p>
      <w:pPr>
        <w:pStyle w:val="Heading1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20160" w:h="12240"/>
      <w:pgMar w:left="1134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MS Gothi;MS Gothic" w:cs="Cambria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MS Gothi;MS Gothic" w:cs="Cambria"/>
      <w:b/>
      <w:bCs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MS Gothi;MS Gothic" w:cs="Cambria"/>
      <w:b/>
      <w:bCs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MS Gothi;MS Gothic" w:cs="Cambria"/>
      <w:b/>
      <w:bCs/>
      <w:i/>
      <w:iCs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MS Gothi;MS Gothic" w:cs="Cambria"/>
      <w:b/>
      <w:bCs/>
      <w:color w:val="7F7F7F"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MS Gothi;MS Gothic" w:cs="Cambria"/>
      <w:b/>
      <w:bCs/>
      <w:i/>
      <w:iCs/>
      <w:color w:val="7F7F7F"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MS Gothi;MS Gothic" w:cs="Cambria"/>
      <w:i/>
      <w:iCs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MS Gothi;MS Gothic" w:cs="Cambria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MS Gothi;MS Gothic" w:cs="Cambria"/>
      <w:i/>
      <w:iCs/>
      <w:spacing w:val="5"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ascii="Symbol" w:hAnsi="Symbol" w:eastAsia="MS Minngs;MS Mincho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;MS Gothic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Cambria" w:hAnsi="Cambria" w:eastAsia="MS Gothi;MS Gothic" w:cs="Times New Roman"/>
      <w:b/>
      <w:bCs/>
      <w:sz w:val="26"/>
      <w:szCs w:val="26"/>
    </w:rPr>
  </w:style>
  <w:style w:type="character" w:styleId="Heading3Char">
    <w:name w:val="Heading 3 Char"/>
    <w:qFormat/>
    <w:rPr>
      <w:rFonts w:ascii="Cambria" w:hAnsi="Cambria" w:eastAsia="MS Gothi;MS Gothic" w:cs="Times New Roman"/>
      <w:b/>
      <w:bCs/>
      <w:sz w:val="20"/>
      <w:szCs w:val="20"/>
    </w:rPr>
  </w:style>
  <w:style w:type="character" w:styleId="Heading4Char">
    <w:name w:val="Heading 4 Char"/>
    <w:qFormat/>
    <w:rPr>
      <w:rFonts w:ascii="Cambria" w:hAnsi="Cambria" w:eastAsia="MS Gothi;MS Gothic" w:cs="Times New Roman"/>
      <w:b/>
      <w:bCs/>
      <w:i/>
      <w:iCs/>
      <w:sz w:val="20"/>
      <w:szCs w:val="20"/>
    </w:rPr>
  </w:style>
  <w:style w:type="character" w:styleId="Heading5Char">
    <w:name w:val="Heading 5 Char"/>
    <w:qFormat/>
    <w:rPr>
      <w:rFonts w:ascii="Cambria" w:hAnsi="Cambria" w:eastAsia="MS Gothi;MS Gothic" w:cs="Times New Roman"/>
      <w:b/>
      <w:bCs/>
      <w:color w:val="7F7F7F"/>
      <w:sz w:val="20"/>
      <w:szCs w:val="20"/>
    </w:rPr>
  </w:style>
  <w:style w:type="character" w:styleId="Heading6Char">
    <w:name w:val="Heading 6 Char"/>
    <w:qFormat/>
    <w:rPr>
      <w:rFonts w:ascii="Cambria" w:hAnsi="Cambria" w:eastAsia="MS Gothi;MS Gothic" w:cs="Times New Roman"/>
      <w:b/>
      <w:bCs/>
      <w:i/>
      <w:iCs/>
      <w:color w:val="7F7F7F"/>
      <w:sz w:val="20"/>
      <w:szCs w:val="20"/>
    </w:rPr>
  </w:style>
  <w:style w:type="character" w:styleId="Heading7Char">
    <w:name w:val="Heading 7 Char"/>
    <w:qFormat/>
    <w:rPr>
      <w:rFonts w:ascii="Cambria" w:hAnsi="Cambria" w:eastAsia="MS Gothi;MS Gothic" w:cs="Times New Roman"/>
      <w:i/>
      <w:iCs/>
      <w:sz w:val="20"/>
      <w:szCs w:val="20"/>
    </w:rPr>
  </w:style>
  <w:style w:type="character" w:styleId="Heading8Char">
    <w:name w:val="Heading 8 Char"/>
    <w:qFormat/>
    <w:rPr>
      <w:rFonts w:ascii="Cambria" w:hAnsi="Cambria" w:eastAsia="MS Gothi;MS Gothic" w:cs="Times New Roman"/>
      <w:sz w:val="20"/>
      <w:szCs w:val="20"/>
    </w:rPr>
  </w:style>
  <w:style w:type="character" w:styleId="Heading9Char">
    <w:name w:val="Heading 9 Char"/>
    <w:qFormat/>
    <w:rPr>
      <w:rFonts w:ascii="Cambria" w:hAnsi="Cambria" w:eastAsia="MS Gothi;MS Gothic" w:cs="Times New Roman"/>
      <w:i/>
      <w:iCs/>
      <w:spacing w:val="5"/>
      <w:sz w:val="20"/>
      <w:szCs w:val="20"/>
    </w:rPr>
  </w:style>
  <w:style w:type="character" w:styleId="CommentTextChar">
    <w:name w:val="Comment Text Char"/>
    <w:qFormat/>
    <w:rPr>
      <w:rFonts w:ascii="Calibri" w:hAnsi="Calibri" w:eastAsia="MS Minngs;MS Mincho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MS Minngs;MS Mincho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MS Minngs;MS Mincho" w:cs="Times New Roman"/>
      <w:sz w:val="16"/>
      <w:szCs w:val="16"/>
    </w:rPr>
  </w:style>
  <w:style w:type="character" w:styleId="HeaderChar">
    <w:name w:val="Header Char"/>
    <w:qFormat/>
    <w:rPr>
      <w:rFonts w:ascii="Calibri" w:hAnsi="Calibri" w:eastAsia="MS Minngs;MS Mincho" w:cs="Times New Roman"/>
      <w:sz w:val="20"/>
      <w:szCs w:val="20"/>
    </w:rPr>
  </w:style>
  <w:style w:type="character" w:styleId="FooterChar">
    <w:name w:val="Footer Char"/>
    <w:qFormat/>
    <w:rPr>
      <w:rFonts w:ascii="Calibri" w:hAnsi="Calibri" w:eastAsia="MS Minngs;MS Mincho" w:cs="Times New Roman"/>
      <w:sz w:val="20"/>
      <w:szCs w:val="20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ndnoteTextChar">
    <w:name w:val="Endnote Text Char"/>
    <w:qFormat/>
    <w:rPr>
      <w:rFonts w:ascii="Calibri" w:hAnsi="Calibri" w:eastAsia="MS Minngs;MS Mincho" w:cs="Times New Roman"/>
      <w:sz w:val="24"/>
      <w:szCs w:val="24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IntenseEmphasis">
    <w:name w:val="Intense Emphasis"/>
    <w:qFormat/>
    <w:rPr>
      <w:rFonts w:cs="Times New Roman"/>
      <w:b/>
    </w:rPr>
  </w:style>
  <w:style w:type="character" w:styleId="TitleChar">
    <w:name w:val="Title Char"/>
    <w:qFormat/>
    <w:rPr>
      <w:rFonts w:ascii="Cambria" w:hAnsi="Cambria" w:eastAsia="MS Gothi;MS Gothic" w:cs="Times New Roman"/>
      <w:spacing w:val="5"/>
      <w:sz w:val="52"/>
      <w:szCs w:val="52"/>
    </w:rPr>
  </w:style>
  <w:style w:type="character" w:styleId="SubtitleChar">
    <w:name w:val="Subtitle Char"/>
    <w:qFormat/>
    <w:rPr>
      <w:rFonts w:ascii="Cambria" w:hAnsi="Cambria" w:eastAsia="MS Gothi;MS Gothic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rFonts w:cs="Times New Roman"/>
      <w:b/>
    </w:rPr>
  </w:style>
  <w:style w:type="character" w:styleId="Emphasis">
    <w:name w:val="Emphasis"/>
    <w:qFormat/>
    <w:rPr>
      <w:rFonts w:ascii="Calibri" w:hAnsi="Calibri" w:cs="Arial"/>
      <w:color w:val="000000"/>
      <w:spacing w:val="10"/>
    </w:rPr>
  </w:style>
  <w:style w:type="character" w:styleId="MediumGrid2Accent2Char">
    <w:name w:val="Medium Grid 2 - Accent 2 Char"/>
    <w:qFormat/>
    <w:rPr>
      <w:rFonts w:ascii="Calibri" w:hAnsi="Calibri" w:eastAsia="MS Minngs;MS Mincho" w:cs="Times New Roman"/>
      <w:i/>
      <w:iCs/>
      <w:sz w:val="20"/>
      <w:szCs w:val="20"/>
    </w:rPr>
  </w:style>
  <w:style w:type="character" w:styleId="MediumGrid3Accent2Char">
    <w:name w:val="Medium Grid 3 - Accent 2 Char"/>
    <w:qFormat/>
    <w:rPr>
      <w:rFonts w:ascii="Calibri" w:hAnsi="Calibri" w:eastAsia="MS Minngs;MS Mincho" w:cs="Times New Roman"/>
      <w:b/>
      <w:bCs/>
      <w:i/>
      <w:iCs/>
      <w:sz w:val="20"/>
      <w:szCs w:val="20"/>
    </w:rPr>
  </w:style>
  <w:style w:type="character" w:styleId="SubtleEmphasis">
    <w:name w:val="Subtle Emphasis"/>
    <w:qFormat/>
    <w:rPr>
      <w:rFonts w:cs="Times New Roman"/>
      <w:i/>
    </w:rPr>
  </w:style>
  <w:style w:type="character" w:styleId="SubtleReference">
    <w:name w:val="Subtle Reference"/>
    <w:qFormat/>
    <w:rPr>
      <w:rFonts w:cs="Times New Roman"/>
      <w:smallCaps/>
    </w:rPr>
  </w:style>
  <w:style w:type="character" w:styleId="IntenseReference">
    <w:name w:val="Intense Reference"/>
    <w:qFormat/>
    <w:rPr>
      <w:rFonts w:cs="Times New Roman"/>
      <w:smallCaps/>
      <w:spacing w:val="5"/>
      <w:u w:val="single"/>
    </w:rPr>
  </w:style>
  <w:style w:type="character" w:styleId="BookTitle">
    <w:name w:val="Book Title"/>
    <w:qFormat/>
    <w:rPr>
      <w:rFonts w:cs="Times New Roman"/>
      <w:i/>
      <w:smallCaps/>
      <w:spacing w:val="5"/>
    </w:rPr>
  </w:style>
  <w:style w:type="character" w:styleId="St">
    <w:name w:val="st"/>
    <w:qFormat/>
    <w:rPr/>
  </w:style>
  <w:style w:type="character" w:styleId="Highlight">
    <w:name w:val="highlight"/>
    <w:qFormat/>
    <w:rPr/>
  </w:style>
  <w:style w:type="character" w:styleId="Heading1char1">
    <w:name w:val="heading1char"/>
    <w:qFormat/>
    <w:rPr>
      <w:rFonts w:cs="Times New Roman"/>
    </w:rPr>
  </w:style>
  <w:style w:type="character" w:styleId="DocumentMapChar">
    <w:name w:val="Document Map Char"/>
    <w:qFormat/>
    <w:rPr>
      <w:rFonts w:ascii="Lucida Grande" w:hAnsi="Lucida Grande" w:eastAsia="MS Minngs;MS Mincho" w:cs="Lucida Grande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MS Gothi;MS Gothic" w:cs="Cambria"/>
      <w:spacing w:val="5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rFonts w:ascii="Times New Roman" w:hAnsi="Times New Roman" w:eastAsia="MS Minngs;MS Mincho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MS Minngs;MS Mincho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MS Minngs;MS Mincho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eastAsia="MS Minngs;MS Mincho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eastAsia="MS Minngs;MS Mincho"/>
      <w:sz w:val="20"/>
      <w:szCs w:val="20"/>
      <w:lang w:val="en-US"/>
    </w:rPr>
  </w:style>
  <w:style w:type="paragraph" w:styleId="Endnote">
    <w:name w:val="Endnote Text"/>
    <w:basedOn w:val="Normal"/>
    <w:pPr>
      <w:spacing w:lineRule="auto" w:line="240" w:before="0" w:after="0"/>
    </w:pPr>
    <w:rPr>
      <w:rFonts w:eastAsia="MS Minngs;MS Mincho"/>
      <w:sz w:val="24"/>
      <w:szCs w:val="24"/>
      <w:lang w:val="en-US"/>
    </w:rPr>
  </w:style>
  <w:style w:type="paragraph" w:styleId="MediumList2Accent2">
    <w:name w:val="Medium List 2 - Accent 2"/>
    <w:qFormat/>
    <w:pPr>
      <w:widowControl/>
      <w:bidi w:val="0"/>
      <w:spacing w:lineRule="auto" w:line="276" w:before="0" w:after="200"/>
    </w:pPr>
    <w:rPr>
      <w:rFonts w:ascii="Calibri" w:hAnsi="Calibri" w:eastAsia="MS Minngs;MS Mincho" w:cs="Times New Roman"/>
      <w:color w:val="auto"/>
      <w:sz w:val="22"/>
      <w:szCs w:val="22"/>
      <w:lang w:val="en-CA" w:bidi="ar-SA" w:eastAsia="zh-CN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MS Gothi;MS Gothic" w:cs="Cambria"/>
      <w:i/>
      <w:iCs/>
      <w:spacing w:val="13"/>
      <w:sz w:val="24"/>
      <w:szCs w:val="24"/>
      <w:lang w:val="en-US"/>
    </w:rPr>
  </w:style>
  <w:style w:type="paragraph" w:styleId="MediumGrid2">
    <w:name w:val="Medium Grid 2"/>
    <w:basedOn w:val="Normal"/>
    <w:qFormat/>
    <w:pPr>
      <w:spacing w:lineRule="auto" w:line="240" w:before="0" w:after="0"/>
    </w:pPr>
    <w:rPr>
      <w:rFonts w:ascii="Calibri" w:hAnsi="Calibri" w:eastAsia="MS Minngs;MS Mincho" w:cs="Times New Roman"/>
    </w:rPr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>
      <w:rFonts w:ascii="Calibri" w:hAnsi="Calibri" w:eastAsia="MS Minngs;MS Mincho" w:cs="Times New Roman"/>
    </w:rPr>
  </w:style>
  <w:style w:type="paragraph" w:styleId="MediumGrid2Accent2">
    <w:name w:val="Medium Grid 2 - Accent 2"/>
    <w:basedOn w:val="Normal"/>
    <w:next w:val="Normal"/>
    <w:qFormat/>
    <w:pPr>
      <w:spacing w:before="200" w:after="0"/>
      <w:ind w:left="360" w:right="360" w:hanging="0"/>
    </w:pPr>
    <w:rPr>
      <w:rFonts w:eastAsia="MS Minngs;MS Mincho"/>
      <w:i/>
      <w:iCs/>
      <w:sz w:val="20"/>
      <w:szCs w:val="20"/>
      <w:lang w:val="en-US"/>
    </w:rPr>
  </w:style>
  <w:style w:type="paragraph" w:styleId="MediumGrid3Accent2">
    <w:name w:val="Medium Grid 3 - Accent 2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rFonts w:eastAsia="MS Minngs;MS Mincho"/>
      <w:b/>
      <w:bCs/>
      <w:i/>
      <w:iCs/>
      <w:sz w:val="20"/>
      <w:szCs w:val="20"/>
      <w:lang w:val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MS Minngs;MS Mincho" w:cs="Calibri"/>
      <w:color w:val="000000"/>
      <w:sz w:val="24"/>
      <w:szCs w:val="24"/>
      <w:lang w:val="en-CA" w:bidi="ar-SA" w:eastAsia="zh-CN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Lucida Grande" w:hAnsi="Lucida Grande" w:eastAsia="MS Minngs;MS Mincho" w:cs="Lucida Grande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9T03:22:00Z</dcterms:created>
  <dc:creator>lamira</dc:creator>
  <dc:description/>
  <cp:keywords/>
  <dc:language>en-US</dc:language>
  <cp:lastModifiedBy>Real, Francis Frank</cp:lastModifiedBy>
  <dcterms:modified xsi:type="dcterms:W3CDTF">2013-10-18T22:03:00Z</dcterms:modified>
  <cp:revision>3</cp:revision>
  <dc:subject/>
  <dc:title/>
</cp:coreProperties>
</file>